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27"/>
        <w:gridCol w:w="340"/>
      </w:tblGrid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189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imensions"/>
      </w:tblPr>
      <w:tblGrid>
        <w:gridCol w:w="2546"/>
        <w:gridCol w:w="460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s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-side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-side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umns i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umns in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s (Blocks in 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x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er 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190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Optimization Information"/>
      </w:tblPr>
      <w:tblGrid>
        <w:gridCol w:w="2967"/>
        <w:gridCol w:w="2027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mization Information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timization Techn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Dual Quasi-Newton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 in Opti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 Bound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 Bound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Profiled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Profiled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ing F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Data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191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Iteration History"/>
      </w:tblPr>
      <w:tblGrid>
        <w:gridCol w:w="1007"/>
        <w:gridCol w:w="954"/>
        <w:gridCol w:w="1314"/>
        <w:gridCol w:w="1480"/>
        <w:gridCol w:w="1240"/>
        <w:gridCol w:w="1034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ration History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t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alu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jective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adient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52.3295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1.2842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3.4042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8.9253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5.741566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3.2310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31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5.395552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9571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2739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856892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8734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837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0983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8715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18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302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8715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0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028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8715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5.49E-10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192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35"/>
      </w:tblGrid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BC5322" w:rsidRPr="00BC5322" w:rsidRDefault="00BC5322" w:rsidP="00BC5322">
      <w:pPr>
        <w:spacing w:after="24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6"/>
      </w:tblGrid>
      <w:tr w:rsidR="00BC5322" w:rsidRPr="00BC5322" w:rsidTr="00BC5322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</w:pPr>
            <w:r w:rsidRPr="00BC5322">
              <w:rPr>
                <w:rFonts w:ascii="Arial" w:eastAsia="Times New Roman" w:hAnsi="Arial" w:cs="Arial"/>
                <w:b/>
                <w:bCs/>
                <w:color w:val="112277"/>
                <w:sz w:val="20"/>
                <w:szCs w:val="20"/>
              </w:rPr>
              <w:t>Estimated G matrix is not positive definite.</w:t>
            </w:r>
          </w:p>
        </w:tc>
      </w:tr>
    </w:tbl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vanish/>
          <w:color w:val="000000"/>
          <w:sz w:val="20"/>
          <w:szCs w:val="20"/>
        </w:rPr>
      </w:pPr>
      <w:bookmarkStart w:id="5" w:name="IDX193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13"/>
        <w:gridCol w:w="760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1.8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7.8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8.2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9.3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52.3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7.3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5.0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6" w:name="IDX194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407"/>
        <w:gridCol w:w="1007"/>
        <w:gridCol w:w="1061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47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period2*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period2*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314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347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 (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195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980"/>
        <w:gridCol w:w="987"/>
        <w:gridCol w:w="894"/>
        <w:gridCol w:w="907"/>
        <w:gridCol w:w="760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Tests of Fixed Effect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17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37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258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196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Trt Least Squares Means"/>
      </w:tblPr>
      <w:tblGrid>
        <w:gridCol w:w="627"/>
        <w:gridCol w:w="894"/>
        <w:gridCol w:w="942"/>
        <w:gridCol w:w="572"/>
        <w:gridCol w:w="748"/>
        <w:gridCol w:w="691"/>
        <w:gridCol w:w="648"/>
        <w:gridCol w:w="683"/>
        <w:gridCol w:w="677"/>
        <w:gridCol w:w="677"/>
        <w:gridCol w:w="941"/>
        <w:gridCol w:w="683"/>
        <w:gridCol w:w="677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798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049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197"/>
      <w:bookmarkEnd w:id="9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06F819F0" wp14:editId="5767FD19">
            <wp:extent cx="6096000" cy="4572000"/>
            <wp:effectExtent l="0" t="0" r="0" b="0"/>
            <wp:docPr id="1" name="Picture 1" descr="Plot of fat least-squares means for Trt. With 95% confidence limi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fat least-squares means for Trt. With 95% confidence limits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0" w:name="IDX198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ifferences of Trt Least Squares Means"/>
      </w:tblPr>
      <w:tblGrid>
        <w:gridCol w:w="701"/>
        <w:gridCol w:w="647"/>
        <w:gridCol w:w="1007"/>
        <w:gridCol w:w="1720"/>
        <w:gridCol w:w="640"/>
        <w:gridCol w:w="841"/>
        <w:gridCol w:w="796"/>
        <w:gridCol w:w="727"/>
        <w:gridCol w:w="840"/>
        <w:gridCol w:w="760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fferences of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0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53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1" w:name="IDX199"/>
      <w:bookmarkEnd w:id="1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ay Least Squares Means"/>
      </w:tblPr>
      <w:tblGrid>
        <w:gridCol w:w="471"/>
        <w:gridCol w:w="910"/>
        <w:gridCol w:w="958"/>
        <w:gridCol w:w="582"/>
        <w:gridCol w:w="761"/>
        <w:gridCol w:w="703"/>
        <w:gridCol w:w="660"/>
        <w:gridCol w:w="695"/>
        <w:gridCol w:w="689"/>
        <w:gridCol w:w="689"/>
        <w:gridCol w:w="958"/>
        <w:gridCol w:w="695"/>
        <w:gridCol w:w="689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41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416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062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119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929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524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119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.929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2" w:name="IDX200"/>
      <w:bookmarkEnd w:id="12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drawing>
          <wp:inline distT="0" distB="0" distL="0" distR="0" wp14:anchorId="7707C13C" wp14:editId="61D76DE8">
            <wp:extent cx="6096000" cy="4572000"/>
            <wp:effectExtent l="0" t="0" r="0" b="0"/>
            <wp:docPr id="2" name="Picture 2" descr="Plot of fat least-squares means for Day. With 95% confidence limi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 of fat least-squares means for Day. With 95% confidence limits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201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ifferences of Day Least Squares Means"/>
      </w:tblPr>
      <w:tblGrid>
        <w:gridCol w:w="514"/>
        <w:gridCol w:w="634"/>
        <w:gridCol w:w="1007"/>
        <w:gridCol w:w="1720"/>
        <w:gridCol w:w="640"/>
        <w:gridCol w:w="841"/>
        <w:gridCol w:w="796"/>
        <w:gridCol w:w="727"/>
        <w:gridCol w:w="840"/>
        <w:gridCol w:w="880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s of Day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67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20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0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6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47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068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167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202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Trt*Day Least Squares Means"/>
      </w:tblPr>
      <w:tblGrid>
        <w:gridCol w:w="597"/>
        <w:gridCol w:w="443"/>
        <w:gridCol w:w="850"/>
        <w:gridCol w:w="895"/>
        <w:gridCol w:w="547"/>
        <w:gridCol w:w="713"/>
        <w:gridCol w:w="659"/>
        <w:gridCol w:w="619"/>
        <w:gridCol w:w="652"/>
        <w:gridCol w:w="646"/>
        <w:gridCol w:w="646"/>
        <w:gridCol w:w="895"/>
        <w:gridCol w:w="652"/>
        <w:gridCol w:w="646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ean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786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4002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116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124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969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557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4.087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3.8214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5" w:name="IDX203"/>
      <w:bookmarkEnd w:id="15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7F8D0BB6" wp14:editId="3013296E">
            <wp:extent cx="6096000" cy="4572000"/>
            <wp:effectExtent l="0" t="0" r="0" b="0"/>
            <wp:docPr id="3" name="Picture 3" descr="Plot of fat least-squares means for Trt*Day, sliced by Trt. With 95% confidence limit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fat least-squares means for Trt*Day, sliced by Trt. With 95% confidence limits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6" w:name="IDX204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Glimmix: Differences of Trt*Day Least Squares Means"/>
      </w:tblPr>
      <w:tblGrid>
        <w:gridCol w:w="695"/>
        <w:gridCol w:w="510"/>
        <w:gridCol w:w="695"/>
        <w:gridCol w:w="628"/>
        <w:gridCol w:w="998"/>
        <w:gridCol w:w="1051"/>
        <w:gridCol w:w="634"/>
        <w:gridCol w:w="833"/>
        <w:gridCol w:w="753"/>
        <w:gridCol w:w="721"/>
        <w:gridCol w:w="991"/>
        <w:gridCol w:w="951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fferences of 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Day Least Squares Means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7658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7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679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855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1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13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8326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</w:t>
            </w: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0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353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18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011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85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266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03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0335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4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18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34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46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16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86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434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55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255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97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791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613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31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50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189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-0.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6489</w:t>
            </w:r>
          </w:p>
        </w:tc>
      </w:tr>
    </w:tbl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7" w:name="IDX205"/>
      <w:bookmarkEnd w:id="17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drawing>
          <wp:inline distT="0" distB="0" distL="0" distR="0" wp14:anchorId="61073B21" wp14:editId="0F2F15F2">
            <wp:extent cx="6096000" cy="4572000"/>
            <wp:effectExtent l="0" t="0" r="0" b="0"/>
            <wp:docPr id="4" name="Picture 4" descr="Distribution of Conditional Residuals by peri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istribution of Conditional Residuals by period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8" w:name="IDX206"/>
      <w:bookmarkEnd w:id="18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6D743E1F" wp14:editId="6723E20C">
            <wp:extent cx="6096000" cy="4572000"/>
            <wp:effectExtent l="0" t="0" r="0" b="0"/>
            <wp:docPr id="5" name="Picture 5" descr="Distribution of Conditional Residuals by T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stribution of Conditional Residuals by Tr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9" w:name="IDX207"/>
      <w:bookmarkEnd w:id="19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1F802300" wp14:editId="7B3B7C71">
            <wp:extent cx="6096000" cy="4572000"/>
            <wp:effectExtent l="0" t="0" r="0" b="0"/>
            <wp:docPr id="6" name="Picture 6" descr="Distribution of Conditional Residuals by D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istribution of Conditional Residuals by Day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0" w:name="IDX208"/>
      <w:bookmarkEnd w:id="20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11CB74AB" wp14:editId="6384FB8B">
            <wp:extent cx="6096000" cy="4572000"/>
            <wp:effectExtent l="0" t="0" r="0" b="0"/>
            <wp:docPr id="7" name="Picture 7" descr="Distribution of Conditional Residuals by Trt*D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istribution of Conditional Residuals by Trt*Day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1" w:name="IDX209"/>
      <w:bookmarkEnd w:id="21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45478A67" wp14:editId="1A6D4724">
            <wp:extent cx="6096000" cy="4572000"/>
            <wp:effectExtent l="0" t="0" r="0" b="0"/>
            <wp:docPr id="8" name="Picture 8" descr="Distribution of Conditional Residuals by c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istribution of Conditional Residuals by cow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2" w:name="IDX210"/>
      <w:bookmarkEnd w:id="22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649579CB" wp14:editId="52DDB8A3">
            <wp:extent cx="6096000" cy="4572000"/>
            <wp:effectExtent l="0" t="0" r="0" b="0"/>
            <wp:docPr id="9" name="Picture 9" descr="Distribution of Conditional Residuals by cow*period2*T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istribution of Conditional Residuals by cow*period2*Trt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3" w:name="IDX211"/>
      <w:bookmarkEnd w:id="23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556E3B8F" wp14:editId="16CAE27C">
            <wp:extent cx="6096000" cy="4572000"/>
            <wp:effectExtent l="0" t="0" r="0" b="0"/>
            <wp:docPr id="10" name="Picture 10" descr="Distribution of Conditional Residuals by cow*period2*Trt*D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istribution of Conditional Residuals by cow*period2*Trt*Day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322" w:rsidRPr="00BC5322" w:rsidRDefault="00BC5322" w:rsidP="00BC5322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4" w:name="IDX212"/>
      <w:bookmarkEnd w:id="24"/>
    </w:p>
    <w:p w:rsidR="00BC5322" w:rsidRPr="00BC5322" w:rsidRDefault="00BC5322" w:rsidP="00BC53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BC5322">
        <w:rPr>
          <w:rFonts w:ascii="Arial" w:eastAsia="Times New Roman" w:hAnsi="Arial" w:cs="Arial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00EFBC7D" wp14:editId="4478094C">
            <wp:extent cx="6096000" cy="4572000"/>
            <wp:effectExtent l="0" t="0" r="0" b="0"/>
            <wp:docPr id="11" name="Picture 11" descr="Panel of conditional residuals for fat. Each panel consists of a scatterplot of the residuals, a histogram with normal density, a Q-Q plot, and a box plot of the residual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nel of conditional residuals for fat. Each panel consists of a scatterplot of the residuals, a histogram with normal density, a Q-Q plot, and a box plot of the residuals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40"/>
        <w:gridCol w:w="687"/>
        <w:gridCol w:w="1000"/>
        <w:gridCol w:w="1197"/>
        <w:gridCol w:w="896"/>
      </w:tblGrid>
      <w:tr w:rsidR="00BC5322" w:rsidRPr="00BC5322" w:rsidTr="00BC5322">
        <w:trPr>
          <w:tblHeader/>
          <w:jc w:val="center"/>
        </w:trPr>
        <w:tc>
          <w:tcPr>
            <w:tcW w:w="0" w:type="auto"/>
            <w:gridSpan w:val="5"/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BC5322" w:rsidRPr="00BC5322" w:rsidTr="00BC5322">
        <w:trPr>
          <w:tblHeader/>
          <w:jc w:val="center"/>
        </w:trPr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hideMark/>
          </w:tcPr>
          <w:p w:rsidR="00BC5322" w:rsidRPr="00BC5322" w:rsidRDefault="00BC5322" w:rsidP="00BC5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975998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137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78465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&gt;0.1500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mer-von Mises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09223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432</w:t>
            </w:r>
          </w:p>
        </w:tc>
      </w:tr>
      <w:tr w:rsidR="00BC5322" w:rsidRPr="00BC5322" w:rsidTr="00BC5322">
        <w:trPr>
          <w:jc w:val="center"/>
        </w:trPr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578509</w:t>
            </w:r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BC53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hideMark/>
          </w:tcPr>
          <w:p w:rsidR="00BC5322" w:rsidRPr="00BC5322" w:rsidRDefault="00BC5322" w:rsidP="00BC5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322">
              <w:rPr>
                <w:rFonts w:ascii="Times New Roman" w:eastAsia="Times New Roman" w:hAnsi="Times New Roman" w:cs="Times New Roman"/>
                <w:sz w:val="24"/>
                <w:szCs w:val="24"/>
              </w:rPr>
              <w:t>0.1337</w:t>
            </w:r>
          </w:p>
        </w:tc>
      </w:tr>
    </w:tbl>
    <w:p w:rsidR="00AC6E25" w:rsidRDefault="00AC6E25"/>
    <w:sectPr w:rsidR="00AC6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OwsDQzMTE1MzU2NTZX0lEKTi0uzszPAykwrAUArUj3tiwAAAA="/>
  </w:docVars>
  <w:rsids>
    <w:rsidRoot w:val="00BC5322"/>
    <w:rsid w:val="000E25C2"/>
    <w:rsid w:val="00AC6E25"/>
    <w:rsid w:val="00B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C5322"/>
  </w:style>
  <w:style w:type="character" w:styleId="Hyperlink">
    <w:name w:val="Hyperlink"/>
    <w:basedOn w:val="DefaultParagraphFont"/>
    <w:uiPriority w:val="99"/>
    <w:semiHidden/>
    <w:unhideWhenUsed/>
    <w:rsid w:val="00BC53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5322"/>
    <w:rPr>
      <w:color w:val="800080"/>
      <w:u w:val="single"/>
    </w:rPr>
  </w:style>
  <w:style w:type="paragraph" w:customStyle="1" w:styleId="aftercaption">
    <w:name w:val="aftercaption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BC5322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BC532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">
    <w:name w:val="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BC532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BC532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BC5322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">
    <w:name w:val="lis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BC532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BC532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BC5322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BC53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BC53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BC53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BC532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BC53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BC53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BC5322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5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5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C5322"/>
  </w:style>
  <w:style w:type="character" w:styleId="Hyperlink">
    <w:name w:val="Hyperlink"/>
    <w:basedOn w:val="DefaultParagraphFont"/>
    <w:uiPriority w:val="99"/>
    <w:semiHidden/>
    <w:unhideWhenUsed/>
    <w:rsid w:val="00BC53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5322"/>
    <w:rPr>
      <w:color w:val="800080"/>
      <w:u w:val="single"/>
    </w:rPr>
  </w:style>
  <w:style w:type="paragraph" w:customStyle="1" w:styleId="aftercaption">
    <w:name w:val="aftercaption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BC5322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BC532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">
    <w:name w:val="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BC532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BC532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BC5322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BC5322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">
    <w:name w:val="lis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BC5322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BC5322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BC5322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BC5322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BC5322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BC5322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BC5322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BC5322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BC53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BC53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BC53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BC532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BC53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BC53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BC5322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C5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5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5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2644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95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8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64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1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5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1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32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8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9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0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7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3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8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1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0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35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274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924</Words>
  <Characters>5268</Characters>
  <Application>Microsoft Macintosh Word</Application>
  <DocSecurity>0</DocSecurity>
  <Lines>43</Lines>
  <Paragraphs>12</Paragraphs>
  <ScaleCrop>false</ScaleCrop>
  <Company>University of Tennessee</Company>
  <LinksUpToDate>false</LinksUpToDate>
  <CharactersWithSpaces>6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juan</dc:creator>
  <cp:keywords/>
  <dc:description/>
  <cp:lastModifiedBy>Peter Krawczel</cp:lastModifiedBy>
  <cp:revision>2</cp:revision>
  <dcterms:created xsi:type="dcterms:W3CDTF">2019-08-20T13:12:00Z</dcterms:created>
  <dcterms:modified xsi:type="dcterms:W3CDTF">2019-08-20T13:12:00Z</dcterms:modified>
</cp:coreProperties>
</file>